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0C8" w:rsidRPr="00532DEB" w:rsidRDefault="000E30C8" w:rsidP="000E30C8">
      <w:pPr>
        <w:jc w:val="both"/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</w:pPr>
      <w:r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  <w:t>List of taqman probes used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361"/>
        <w:gridCol w:w="4524"/>
      </w:tblGrid>
      <w:tr w:rsidR="000E30C8" w:rsidRPr="00532DEB" w:rsidTr="003F323C"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Probe</w:t>
            </w:r>
          </w:p>
        </w:tc>
        <w:tc>
          <w:tcPr>
            <w:tcW w:w="452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Company</w:t>
            </w:r>
          </w:p>
        </w:tc>
      </w:tr>
      <w:tr w:rsidR="000E30C8" w:rsidRPr="00532DEB" w:rsidTr="003F323C">
        <w:tc>
          <w:tcPr>
            <w:tcW w:w="2475" w:type="dxa"/>
            <w:tcBorders>
              <w:top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hsa-miR-183-5p 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Cs/>
                <w:sz w:val="22"/>
                <w:szCs w:val="22"/>
              </w:rPr>
              <w:t>477937_mir</w:t>
            </w:r>
          </w:p>
        </w:tc>
        <w:tc>
          <w:tcPr>
            <w:tcW w:w="4524" w:type="dxa"/>
            <w:tcBorders>
              <w:top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hsa-miR-130B-3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sz w:val="22"/>
                <w:szCs w:val="22"/>
              </w:rPr>
              <w:t>477840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4488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906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543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155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376c-3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459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200c-3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351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 xml:space="preserve">hsa-miR-1246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>477881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 xml:space="preserve">hsa-miR-33a-5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>478347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 xml:space="preserve">hsa-miR-92b-3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Cs/>
                <w:color w:val="000000"/>
                <w:sz w:val="22"/>
                <w:szCs w:val="22"/>
              </w:rPr>
              <w:t>477823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218-5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7977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146a-5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399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24-3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7992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hsa-miR-660-5p 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8192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</w:t>
            </w: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a-miR-16-5p</w:t>
            </w: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2DEB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7860_mir</w:t>
            </w: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Thermofisher</w:t>
            </w:r>
          </w:p>
        </w:tc>
      </w:tr>
      <w:tr w:rsidR="000E30C8" w:rsidRPr="00532DEB" w:rsidTr="003F323C">
        <w:tc>
          <w:tcPr>
            <w:tcW w:w="2475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24" w:type="dxa"/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</w:tbl>
    <w:p w:rsidR="000E30C8" w:rsidRPr="00532DEB" w:rsidRDefault="000E30C8" w:rsidP="000E30C8">
      <w:pPr>
        <w:jc w:val="both"/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</w:pPr>
      <w:r w:rsidRPr="00532DEB"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  <w:t xml:space="preserve">List of </w:t>
      </w:r>
      <w:r>
        <w:rPr>
          <w:rFonts w:asciiTheme="majorHAnsi" w:hAnsiTheme="majorHAnsi" w:cstheme="majorHAnsi"/>
          <w:b/>
          <w:color w:val="000000"/>
          <w:shd w:val="clear" w:color="auto" w:fill="FFFFFF"/>
          <w:lang w:val="en-GB"/>
        </w:rPr>
        <w:t xml:space="preserve">primers used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3064"/>
        <w:gridCol w:w="4212"/>
      </w:tblGrid>
      <w:tr w:rsidR="000E30C8" w:rsidRPr="00532DEB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 w:rsidRPr="00532DEB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D15D0E" w:rsidRDefault="000E30C8" w:rsidP="003F323C">
            <w:pPr>
              <w:jc w:val="both"/>
              <w:rPr>
                <w:rFonts w:asciiTheme="majorHAnsi" w:hAnsiTheme="majorHAnsi" w:cstheme="majorHAnsi"/>
                <w:b/>
                <w:i/>
                <w:sz w:val="22"/>
                <w:szCs w:val="22"/>
                <w:lang w:val="en-GB"/>
              </w:rPr>
            </w:pPr>
            <w:r w:rsidRPr="00D15D0E">
              <w:rPr>
                <w:rFonts w:asciiTheme="majorHAnsi" w:hAnsiTheme="majorHAnsi" w:cstheme="majorHAnsi"/>
                <w:b/>
                <w:i/>
                <w:sz w:val="22"/>
                <w:szCs w:val="22"/>
                <w:lang w:val="en-GB"/>
              </w:rPr>
              <w:t>Forward (5’to 3’)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532DEB" w:rsidRDefault="000E30C8" w:rsidP="003F323C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i/>
                <w:sz w:val="22"/>
                <w:szCs w:val="22"/>
                <w:lang w:val="en-GB"/>
              </w:rPr>
              <w:t>Reverse</w:t>
            </w:r>
            <w:r w:rsidRPr="00D15D0E">
              <w:rPr>
                <w:rFonts w:asciiTheme="majorHAnsi" w:hAnsiTheme="majorHAnsi" w:cstheme="majorHAnsi"/>
                <w:b/>
                <w:i/>
                <w:sz w:val="22"/>
                <w:szCs w:val="22"/>
                <w:lang w:val="en-GB"/>
              </w:rPr>
              <w:t xml:space="preserve"> (5’to 3’)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DICER1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CTGGCTCAGGGAAGACATT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ACCTGGTTTGCAGAGTTGA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BIRC3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AAGTGGTTTCCAAGGTGT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GGCTGTCTGATGTGGATA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BRCA1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GTGGTACATGCACAGTTGC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TCTGGGGCTCTGTCTT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CDK6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CACAGTGTCACGAACAGA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TCGGAGAAGCTGAAA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CDKN1A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AGGTAGAGCTTGGGCAGG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CGACTGTGATGCGCTAATG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GADD45A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CAGCGCACGATCACTGTC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AGCAGGCACAACACCA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HIST13B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GGCTCGTACTAAACAGAC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TCTTGGGCGATTTCTCG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STAT1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GCTTGACTCAAAATTCCTGGA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AAGATTACGCTTGCTTTTCCT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ZMAT3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CCTGCAGCTACTCCAGTT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AGGAGGCATCACAGAGCTT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C</w:t>
            </w:r>
            <w:r w:rsidR="00F82DAD">
              <w:rPr>
                <w:rFonts w:asciiTheme="majorHAnsi" w:hAnsiTheme="majorHAnsi" w:cstheme="majorHAnsi"/>
                <w:bCs/>
                <w:sz w:val="22"/>
                <w:szCs w:val="22"/>
              </w:rPr>
              <w:t>DH1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CACCACGTACAAGGGTC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TGGGGTATTGGGGGCAT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VIM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TACGTCCACCCGCACCTA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GCGAGAAGTCCACCGAGT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ZEB1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GCGGTAGATGGTAATG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GAAGACTGATGGCTGAA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ZEB2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GGAAGACAATATGGAAGATG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TCAAGCAGGTAACAATACTA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SNAIL1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GGAAGCCTAACTACAGCGA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AGTCCCAGATGAGCATTGG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TWIST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TCAAAGAAACAGGCGTGG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GAGGTGTGAGGATGGTGC</w:t>
            </w:r>
          </w:p>
        </w:tc>
      </w:tr>
      <w:tr w:rsidR="00687C3B" w:rsidRPr="000E30C8" w:rsidTr="003F323C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687C3B" w:rsidRPr="00D86596" w:rsidRDefault="00687C3B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86596">
              <w:rPr>
                <w:rFonts w:asciiTheme="majorHAnsi" w:hAnsiTheme="majorHAnsi" w:cstheme="majorHAnsi"/>
                <w:bCs/>
                <w:sz w:val="22"/>
                <w:szCs w:val="22"/>
              </w:rPr>
              <w:t>BIRC5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:rsidR="00687C3B" w:rsidRPr="00D86596" w:rsidRDefault="00D86596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8659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CGCATCTCTACATTCAAG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:rsidR="00687C3B" w:rsidRPr="00D86596" w:rsidRDefault="00D86596" w:rsidP="003F323C">
            <w:pPr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86596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AAGTCTGGCTCGTTCTC</w:t>
            </w:r>
          </w:p>
        </w:tc>
      </w:tr>
      <w:tr w:rsidR="000E30C8" w:rsidRPr="000E30C8" w:rsidTr="003F323C">
        <w:tc>
          <w:tcPr>
            <w:tcW w:w="208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bCs/>
                <w:sz w:val="22"/>
                <w:szCs w:val="22"/>
              </w:rPr>
              <w:t>GAPDH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CCTTCATTGACCTCAACTACATG</w:t>
            </w:r>
          </w:p>
        </w:tc>
        <w:tc>
          <w:tcPr>
            <w:tcW w:w="4212" w:type="dxa"/>
            <w:tcBorders>
              <w:top w:val="single" w:sz="4" w:space="0" w:color="auto"/>
            </w:tcBorders>
          </w:tcPr>
          <w:p w:rsidR="000E30C8" w:rsidRPr="000E30C8" w:rsidRDefault="000E30C8" w:rsidP="003F323C">
            <w:pPr>
              <w:jc w:val="both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E30C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GGGATTTCCATTGATGACAAGC</w:t>
            </w:r>
          </w:p>
        </w:tc>
      </w:tr>
    </w:tbl>
    <w:p w:rsidR="00EC5A96" w:rsidRDefault="00EC5A96">
      <w:bookmarkStart w:id="0" w:name="_GoBack"/>
      <w:bookmarkEnd w:id="0"/>
    </w:p>
    <w:sectPr w:rsidR="00EC5A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NTAxNzA2sTCxsDBV0lEKTi0uzszPAykwrAUAX/gViSwAAAA="/>
  </w:docVars>
  <w:rsids>
    <w:rsidRoot w:val="000E30C8"/>
    <w:rsid w:val="000E30C8"/>
    <w:rsid w:val="00687C3B"/>
    <w:rsid w:val="00D86596"/>
    <w:rsid w:val="00EC5A96"/>
    <w:rsid w:val="00F8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C5900"/>
  <w15:chartTrackingRefBased/>
  <w15:docId w15:val="{B0613EC3-51DF-4716-AA64-2A5C6288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0E30C8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0E30C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ntoniali</dc:creator>
  <cp:keywords/>
  <dc:description/>
  <cp:lastModifiedBy>Giulia Antoniali</cp:lastModifiedBy>
  <cp:revision>3</cp:revision>
  <dcterms:created xsi:type="dcterms:W3CDTF">2022-05-17T08:42:00Z</dcterms:created>
  <dcterms:modified xsi:type="dcterms:W3CDTF">2022-05-17T08:43:00Z</dcterms:modified>
</cp:coreProperties>
</file>